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D6C" w:rsidRPr="00D43978" w:rsidRDefault="00D96D6C" w:rsidP="00D96D6C">
      <w:pPr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Additional File 4.</w:t>
      </w:r>
      <w:r w:rsidRPr="00D43978">
        <w:rPr>
          <w:rFonts w:ascii="Arial" w:eastAsia="Calibri" w:hAnsi="Arial" w:cs="Arial"/>
          <w:b/>
          <w:sz w:val="24"/>
          <w:szCs w:val="24"/>
        </w:rPr>
        <w:t xml:space="preserve"> Observed Levels of Any Colorectal Cancer Testing State-wide and by Medicaid ACO, 2010 to 2014</w:t>
      </w: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980"/>
        <w:gridCol w:w="1800"/>
        <w:gridCol w:w="1890"/>
        <w:gridCol w:w="1800"/>
        <w:gridCol w:w="1800"/>
        <w:gridCol w:w="1530"/>
      </w:tblGrid>
      <w:tr w:rsidR="00D96D6C" w:rsidRPr="00D43978" w:rsidTr="000A7720">
        <w:tc>
          <w:tcPr>
            <w:tcW w:w="2250" w:type="dxa"/>
            <w:tcBorders>
              <w:bottom w:val="nil"/>
            </w:tcBorders>
            <w:vAlign w:val="center"/>
          </w:tcPr>
          <w:p w:rsidR="00D96D6C" w:rsidRPr="00D43978" w:rsidRDefault="00D96D6C" w:rsidP="000A7720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2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6D6C" w:rsidRPr="00D43978" w:rsidRDefault="00D96D6C" w:rsidP="000A7720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tudy Year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D96D6C" w:rsidRPr="00D43978" w:rsidRDefault="00D96D6C" w:rsidP="000A7720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D96D6C" w:rsidRPr="002C7B59" w:rsidTr="000A7720"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 xml:space="preserve">CCO Identifier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2010</w:t>
            </w:r>
          </w:p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(N = 20,23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2011</w:t>
            </w:r>
          </w:p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(N = 32,354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2012</w:t>
            </w:r>
          </w:p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(N = 34,17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2013</w:t>
            </w:r>
          </w:p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(N = 34,87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2014</w:t>
            </w:r>
          </w:p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(N = 114,68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Relative Difference, 2014 - 2010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9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6.6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7.2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4.6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4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7.0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5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5.0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8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7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8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5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-0.3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6.9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0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7.9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4.0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7.8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4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2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7.6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9.8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0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6.5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7.4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8.6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0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0.9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7.7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8.1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7.1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0.1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7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8.2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8.4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7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2.6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9.6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4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3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4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2.8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3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1.9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0.5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3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0.3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7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2.2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3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5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0.3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0.3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8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6.6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9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6.2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7.2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2.4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0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9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7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-0.5</w:t>
            </w:r>
          </w:p>
        </w:tc>
      </w:tr>
      <w:tr w:rsidR="00D96D6C" w:rsidRPr="002C7B59" w:rsidTr="000A7720">
        <w:tc>
          <w:tcPr>
            <w:tcW w:w="225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98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8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4.5</w:t>
            </w:r>
          </w:p>
        </w:tc>
        <w:tc>
          <w:tcPr>
            <w:tcW w:w="189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  <w:tc>
          <w:tcPr>
            <w:tcW w:w="180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2.9</w:t>
            </w:r>
          </w:p>
        </w:tc>
        <w:tc>
          <w:tcPr>
            <w:tcW w:w="1530" w:type="dxa"/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0.1</w:t>
            </w:r>
          </w:p>
        </w:tc>
      </w:tr>
      <w:tr w:rsidR="00D96D6C" w:rsidRPr="002C7B59" w:rsidTr="000A7720">
        <w:tc>
          <w:tcPr>
            <w:tcW w:w="2250" w:type="dxa"/>
            <w:tcBorders>
              <w:bottom w:val="nil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4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9.7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5.5</w:t>
            </w:r>
          </w:p>
        </w:tc>
      </w:tr>
      <w:tr w:rsidR="00D96D6C" w:rsidRPr="002C7B59" w:rsidTr="000A7720"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iCs/>
                <w:sz w:val="24"/>
                <w:szCs w:val="24"/>
              </w:rPr>
              <w:t>Oregon Statewid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16.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D96D6C" w:rsidRPr="002C7B59" w:rsidRDefault="00D96D6C" w:rsidP="000A772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B59">
              <w:rPr>
                <w:rFonts w:ascii="Arial" w:hAnsi="Arial" w:cs="Arial"/>
                <w:sz w:val="24"/>
                <w:szCs w:val="24"/>
              </w:rPr>
              <w:t>+3.2</w:t>
            </w:r>
          </w:p>
        </w:tc>
      </w:tr>
    </w:tbl>
    <w:p w:rsidR="00D96D6C" w:rsidRPr="00D43978" w:rsidRDefault="00D96D6C" w:rsidP="00D96D6C">
      <w:pPr>
        <w:rPr>
          <w:rFonts w:ascii="Arial" w:eastAsia="Calibri" w:hAnsi="Arial" w:cs="Arial"/>
          <w:sz w:val="24"/>
          <w:szCs w:val="24"/>
        </w:rPr>
      </w:pPr>
    </w:p>
    <w:p w:rsidR="00D96D6C" w:rsidRPr="00D43978" w:rsidRDefault="00D96D6C" w:rsidP="00D96D6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:rsidR="00973616" w:rsidRDefault="00973616">
      <w:bookmarkStart w:id="0" w:name="_GoBack"/>
      <w:bookmarkEnd w:id="0"/>
    </w:p>
    <w:sectPr w:rsidR="00973616" w:rsidSect="007B1B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D6C"/>
    <w:rsid w:val="00973616"/>
    <w:rsid w:val="00D9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862D12-57A1-4FEC-A4D1-CC8AEAA29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D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6D6C"/>
    <w:pPr>
      <w:spacing w:after="0" w:line="240" w:lineRule="auto"/>
    </w:pPr>
  </w:style>
  <w:style w:type="table" w:styleId="TableGrid">
    <w:name w:val="Table Grid"/>
    <w:basedOn w:val="TableNormal"/>
    <w:uiPriority w:val="59"/>
    <w:rsid w:val="00D96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Davis</dc:creator>
  <cp:keywords/>
  <dc:description/>
  <cp:lastModifiedBy>Melinda Davis</cp:lastModifiedBy>
  <cp:revision>1</cp:revision>
  <dcterms:created xsi:type="dcterms:W3CDTF">2018-12-20T20:00:00Z</dcterms:created>
  <dcterms:modified xsi:type="dcterms:W3CDTF">2018-12-20T20:01:00Z</dcterms:modified>
</cp:coreProperties>
</file>